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99878" w14:textId="5F477804" w:rsidR="00D76200" w:rsidRPr="002874BA" w:rsidRDefault="00D76200" w:rsidP="00D76200">
      <w:pPr>
        <w:spacing w:line="480" w:lineRule="auto"/>
        <w:jc w:val="both"/>
        <w:rPr>
          <w:rFonts w:eastAsiaTheme="minorHAnsi"/>
          <w:b/>
          <w:bCs/>
          <w:sz w:val="22"/>
          <w:szCs w:val="22"/>
          <w:lang w:val="en-US" w:eastAsia="en-US"/>
        </w:rPr>
      </w:pPr>
      <w:r>
        <w:rPr>
          <w:rFonts w:eastAsiaTheme="minorHAnsi"/>
          <w:b/>
          <w:bCs/>
          <w:sz w:val="22"/>
          <w:szCs w:val="22"/>
          <w:lang w:val="en-US" w:eastAsia="en-US"/>
        </w:rPr>
        <w:t>Supplementary File</w:t>
      </w:r>
      <w:r w:rsidRPr="00444D26">
        <w:rPr>
          <w:rFonts w:eastAsiaTheme="minorHAnsi"/>
          <w:b/>
          <w:bCs/>
          <w:sz w:val="22"/>
          <w:szCs w:val="22"/>
          <w:lang w:val="en-US" w:eastAsia="en-US"/>
        </w:rPr>
        <w:t xml:space="preserve"> S2. </w:t>
      </w:r>
      <w:r w:rsidRPr="00444D26">
        <w:rPr>
          <w:rFonts w:eastAsiaTheme="minorHAnsi"/>
          <w:i/>
          <w:iCs/>
          <w:sz w:val="22"/>
          <w:szCs w:val="22"/>
          <w:lang w:val="en-US" w:eastAsia="en-US"/>
        </w:rPr>
        <w:t>Distribution of the scenarios among the types of groups and the associated performance of the tool across the four triage categories, the levels of care and urgency.</w:t>
      </w:r>
    </w:p>
    <w:tbl>
      <w:tblPr>
        <w:tblStyle w:val="Grilledutableau"/>
        <w:tblW w:w="11341" w:type="dxa"/>
        <w:tblInd w:w="-1129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992"/>
        <w:gridCol w:w="993"/>
        <w:gridCol w:w="1134"/>
        <w:gridCol w:w="845"/>
        <w:gridCol w:w="997"/>
        <w:gridCol w:w="1134"/>
        <w:gridCol w:w="993"/>
        <w:gridCol w:w="992"/>
      </w:tblGrid>
      <w:tr w:rsidR="00D76200" w:rsidRPr="00444D26" w14:paraId="7C9C41DC" w14:textId="77777777" w:rsidTr="00C37166"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6EB22A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  <w:p w14:paraId="459CA88C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Groups of scenario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ADAD4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Triage category</w:t>
            </w:r>
          </w:p>
          <w:p w14:paraId="23A9B3E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N=750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8A527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Level of care</w:t>
            </w:r>
          </w:p>
          <w:p w14:paraId="09948E08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N=750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19799D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Level of urgency</w:t>
            </w:r>
          </w:p>
          <w:p w14:paraId="235B320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n</w:t>
            </w: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=642*</w:t>
            </w:r>
          </w:p>
        </w:tc>
      </w:tr>
      <w:tr w:rsidR="00D76200" w:rsidRPr="00444D26" w14:paraId="3BE78E42" w14:textId="77777777" w:rsidTr="00C37166"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197A204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2F2822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Appropri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34811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Under</w:t>
            </w:r>
          </w:p>
          <w:p w14:paraId="299071F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tria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71FCF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Over</w:t>
            </w:r>
          </w:p>
          <w:p w14:paraId="21038B0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tri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FA741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Appropriat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34F1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Under</w:t>
            </w:r>
          </w:p>
          <w:p w14:paraId="3F3DC2D7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triag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688AF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Over</w:t>
            </w:r>
          </w:p>
          <w:p w14:paraId="28A8364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tri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36B74D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Appropri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2F4B1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Under</w:t>
            </w:r>
          </w:p>
          <w:p w14:paraId="4611FD7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tri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5D64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Over</w:t>
            </w:r>
          </w:p>
          <w:p w14:paraId="1B6990D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triage</w:t>
            </w:r>
          </w:p>
        </w:tc>
      </w:tr>
      <w:tr w:rsidR="00D76200" w:rsidRPr="00444D26" w14:paraId="3C04CD9A" w14:textId="77777777" w:rsidTr="00C3716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494C40" w14:textId="77777777" w:rsidR="00D76200" w:rsidRPr="00444D26" w:rsidRDefault="00D76200" w:rsidP="00C37166">
            <w:pPr>
              <w:spacing w:line="360" w:lineRule="auto"/>
              <w:jc w:val="both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Dermatological diseases (n=8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FEF7A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 xml:space="preserve">52 </w:t>
            </w:r>
          </w:p>
          <w:p w14:paraId="336FE204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61.9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E823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16 (19,05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15DB1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16 (19,0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81A3F1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 xml:space="preserve">75 </w:t>
            </w:r>
          </w:p>
          <w:p w14:paraId="447B380E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89.30%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25351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2</w:t>
            </w:r>
          </w:p>
          <w:p w14:paraId="2DE3294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2.40%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B3ADB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7</w:t>
            </w:r>
          </w:p>
          <w:p w14:paraId="4E1BF0F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8.3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F70E84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52</w:t>
            </w:r>
          </w:p>
          <w:p w14:paraId="40F4A3F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69.3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1FAB1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14</w:t>
            </w:r>
          </w:p>
          <w:p w14:paraId="723B1D3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18.7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D64D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9</w:t>
            </w:r>
          </w:p>
          <w:p w14:paraId="287217B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12.00%)</w:t>
            </w:r>
          </w:p>
        </w:tc>
      </w:tr>
      <w:tr w:rsidR="00D76200" w:rsidRPr="00444D26" w14:paraId="423D21B4" w14:textId="77777777" w:rsidTr="00C3716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506C08" w14:textId="77777777" w:rsidR="00D76200" w:rsidRPr="00444D26" w:rsidRDefault="00D76200" w:rsidP="00C37166">
            <w:pPr>
              <w:spacing w:line="360" w:lineRule="auto"/>
              <w:jc w:val="both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Trauma (n=18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4D35A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127 (68.6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F9A0A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22 (11.9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9533C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36 (19.5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F0DB7E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163</w:t>
            </w:r>
          </w:p>
          <w:p w14:paraId="06216E6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88.10%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63CF7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5</w:t>
            </w:r>
          </w:p>
          <w:p w14:paraId="5DADA2C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2.70%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49837A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17</w:t>
            </w:r>
          </w:p>
          <w:p w14:paraId="4445D67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9.2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41190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127</w:t>
            </w:r>
          </w:p>
          <w:p w14:paraId="4A68EE5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77.9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B60A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17</w:t>
            </w:r>
          </w:p>
          <w:p w14:paraId="1C08E97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10.4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0AC62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19</w:t>
            </w:r>
          </w:p>
          <w:p w14:paraId="5811E9A4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11.70%)</w:t>
            </w:r>
          </w:p>
        </w:tc>
      </w:tr>
      <w:tr w:rsidR="00D76200" w:rsidRPr="00444D26" w14:paraId="6EB201BE" w14:textId="77777777" w:rsidTr="00C3716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42CA29" w14:textId="77777777" w:rsidR="00D76200" w:rsidRPr="00444D26" w:rsidRDefault="00D76200" w:rsidP="00C37166">
            <w:pPr>
              <w:spacing w:line="360" w:lineRule="auto"/>
              <w:jc w:val="both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Digestive/Abdominal diseases and associated surgery complications (n=6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52639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  <w:p w14:paraId="2AC3190E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 xml:space="preserve">57 </w:t>
            </w:r>
          </w:p>
          <w:p w14:paraId="19A5045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83.8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3E6FA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  <w:p w14:paraId="2CE0E43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 xml:space="preserve">4 </w:t>
            </w:r>
          </w:p>
          <w:p w14:paraId="4A9F817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5.9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37C07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  <w:p w14:paraId="49DFCBE8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7 (10.3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9E56FA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  <w:p w14:paraId="3A7B8A8A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65</w:t>
            </w:r>
          </w:p>
          <w:p w14:paraId="307EA22E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95.60%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0949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  <w:p w14:paraId="4DF0D1C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0</w:t>
            </w:r>
          </w:p>
          <w:p w14:paraId="2AAB8061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0.00%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68C39C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  <w:p w14:paraId="1E24FE42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3</w:t>
            </w:r>
          </w:p>
          <w:p w14:paraId="0C3AE18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4.4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E9B5D4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  <w:p w14:paraId="25F1670D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57</w:t>
            </w:r>
          </w:p>
          <w:p w14:paraId="390B19D1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87.7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A345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  <w:p w14:paraId="28E64658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4</w:t>
            </w:r>
          </w:p>
          <w:p w14:paraId="252570E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6.15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99DC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  <w:p w14:paraId="76D6637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4</w:t>
            </w:r>
          </w:p>
          <w:p w14:paraId="19B277FE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6.15%)</w:t>
            </w:r>
          </w:p>
        </w:tc>
      </w:tr>
      <w:tr w:rsidR="00D76200" w:rsidRPr="00444D26" w14:paraId="2C2881FC" w14:textId="77777777" w:rsidTr="00C3716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F9D840" w14:textId="77777777" w:rsidR="00D76200" w:rsidRPr="00444D26" w:rsidRDefault="00D76200" w:rsidP="00C37166">
            <w:pPr>
              <w:spacing w:line="360" w:lineRule="auto"/>
              <w:jc w:val="both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Cardiac and pulmonary diseases (n=6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E9DD67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 xml:space="preserve">43 </w:t>
            </w:r>
          </w:p>
          <w:p w14:paraId="0ADF7D3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63.2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303FD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 xml:space="preserve">6 </w:t>
            </w:r>
          </w:p>
          <w:p w14:paraId="4C4CE16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8.8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709DEA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19 (28,0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66DDE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48</w:t>
            </w:r>
          </w:p>
          <w:p w14:paraId="505B636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70.60%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1054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2</w:t>
            </w:r>
          </w:p>
          <w:p w14:paraId="0B34BB6E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2.90%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0732B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18</w:t>
            </w:r>
          </w:p>
          <w:p w14:paraId="0C327D51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26.5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FE3B3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43</w:t>
            </w:r>
          </w:p>
          <w:p w14:paraId="3F31463D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89.6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07148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4</w:t>
            </w:r>
          </w:p>
          <w:p w14:paraId="6EE6B484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8.3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8123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1</w:t>
            </w:r>
          </w:p>
          <w:p w14:paraId="01D03907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2.10%)</w:t>
            </w:r>
          </w:p>
        </w:tc>
      </w:tr>
      <w:tr w:rsidR="00D76200" w:rsidRPr="00444D26" w14:paraId="44F128B5" w14:textId="77777777" w:rsidTr="00C3716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0F5C1E" w14:textId="77777777" w:rsidR="00D76200" w:rsidRPr="00444D26" w:rsidRDefault="00D76200" w:rsidP="00C37166">
            <w:pPr>
              <w:spacing w:line="360" w:lineRule="auto"/>
              <w:jc w:val="both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Intoxication and psychiatric problems (n=5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4DC4E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 xml:space="preserve">38 </w:t>
            </w:r>
          </w:p>
          <w:p w14:paraId="3B87181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74.5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3620D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 xml:space="preserve">6 </w:t>
            </w:r>
          </w:p>
          <w:p w14:paraId="24C55BB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11.8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5BA6BD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7 (13.7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1869CA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47</w:t>
            </w:r>
          </w:p>
          <w:p w14:paraId="309F4F0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92.20%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6FDC1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0</w:t>
            </w:r>
          </w:p>
          <w:p w14:paraId="2361C2E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0.00%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7E35E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4</w:t>
            </w:r>
          </w:p>
          <w:p w14:paraId="1CE7155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7.8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2B9C6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38</w:t>
            </w:r>
          </w:p>
          <w:p w14:paraId="6C1AF7EC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80.9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60BE6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6</w:t>
            </w:r>
          </w:p>
          <w:p w14:paraId="3A23577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12.7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E3834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3</w:t>
            </w:r>
          </w:p>
          <w:p w14:paraId="001F1EE7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6.40%)</w:t>
            </w:r>
          </w:p>
        </w:tc>
      </w:tr>
      <w:tr w:rsidR="00D76200" w:rsidRPr="00444D26" w14:paraId="11F2F1C5" w14:textId="77777777" w:rsidTr="00C3716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B388B6" w14:textId="77777777" w:rsidR="00D76200" w:rsidRPr="00444D26" w:rsidRDefault="00D76200" w:rsidP="00C37166">
            <w:pPr>
              <w:spacing w:line="360" w:lineRule="auto"/>
              <w:jc w:val="both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Neurological disorders (n=7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9097FD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 xml:space="preserve">39 </w:t>
            </w:r>
          </w:p>
          <w:p w14:paraId="0223B814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53.4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991C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 xml:space="preserve">6 </w:t>
            </w:r>
          </w:p>
          <w:p w14:paraId="1A3AA08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8.2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2DBAC7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28 (38.4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634CA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59</w:t>
            </w:r>
          </w:p>
          <w:p w14:paraId="038116F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80.80%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9AE5D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3</w:t>
            </w:r>
          </w:p>
          <w:p w14:paraId="2D82C99A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4.10%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7CEC0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11</w:t>
            </w:r>
          </w:p>
          <w:p w14:paraId="0C782656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15.1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635787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39</w:t>
            </w:r>
          </w:p>
          <w:p w14:paraId="1621CF48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66.1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9ACBD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3</w:t>
            </w:r>
          </w:p>
          <w:p w14:paraId="36048F4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5.1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853C1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17</w:t>
            </w:r>
          </w:p>
          <w:p w14:paraId="3CB1F43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28.80%)</w:t>
            </w:r>
          </w:p>
        </w:tc>
      </w:tr>
      <w:tr w:rsidR="00D76200" w:rsidRPr="00444D26" w14:paraId="5ADE5839" w14:textId="77777777" w:rsidTr="00C3716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31DBD9" w14:textId="77777777" w:rsidR="00D76200" w:rsidRPr="00444D26" w:rsidRDefault="00D76200" w:rsidP="00C37166">
            <w:pPr>
              <w:spacing w:line="360" w:lineRule="auto"/>
              <w:jc w:val="both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Others (n=221)</w:t>
            </w:r>
          </w:p>
          <w:p w14:paraId="03CBE00A" w14:textId="77777777" w:rsidR="00D76200" w:rsidRPr="00444D26" w:rsidRDefault="00D76200" w:rsidP="00C37166">
            <w:pPr>
              <w:spacing w:line="360" w:lineRule="auto"/>
              <w:jc w:val="both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  <w:p w14:paraId="3F5E88B2" w14:textId="77777777" w:rsidR="00D76200" w:rsidRPr="00444D26" w:rsidRDefault="00D76200" w:rsidP="00C37166">
            <w:pPr>
              <w:spacing w:line="360" w:lineRule="auto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 xml:space="preserve">   </w:t>
            </w:r>
          </w:p>
          <w:p w14:paraId="28AEDCD2" w14:textId="77777777" w:rsidR="00D76200" w:rsidRPr="00444D26" w:rsidRDefault="00D76200" w:rsidP="00C37166">
            <w:pPr>
              <w:spacing w:line="360" w:lineRule="auto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 xml:space="preserve">Minor diabetes complications </w:t>
            </w:r>
          </w:p>
          <w:p w14:paraId="575A3B0E" w14:textId="77777777" w:rsidR="00D76200" w:rsidRPr="00444D26" w:rsidRDefault="00D76200" w:rsidP="00C37166">
            <w:pPr>
              <w:spacing w:line="360" w:lineRule="auto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 xml:space="preserve">   (n=7)</w:t>
            </w:r>
          </w:p>
          <w:p w14:paraId="3B986EF7" w14:textId="77777777" w:rsidR="00D76200" w:rsidRPr="00444D26" w:rsidRDefault="00D76200" w:rsidP="00C37166">
            <w:pPr>
              <w:spacing w:line="360" w:lineRule="auto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 xml:space="preserve">   Pregnancy/delivery problems </w:t>
            </w:r>
          </w:p>
          <w:p w14:paraId="61E5BC44" w14:textId="77777777" w:rsidR="00D76200" w:rsidRPr="00444D26" w:rsidRDefault="00D76200" w:rsidP="00C37166">
            <w:pPr>
              <w:spacing w:line="360" w:lineRule="auto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 xml:space="preserve">   (n=30)</w:t>
            </w:r>
          </w:p>
          <w:p w14:paraId="457461EE" w14:textId="77777777" w:rsidR="00D76200" w:rsidRPr="00444D26" w:rsidRDefault="00D76200" w:rsidP="00C37166">
            <w:pPr>
              <w:spacing w:line="360" w:lineRule="auto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 xml:space="preserve">   Ocular disorders </w:t>
            </w:r>
          </w:p>
          <w:p w14:paraId="1CDDD083" w14:textId="77777777" w:rsidR="00D76200" w:rsidRPr="00444D26" w:rsidRDefault="00D76200" w:rsidP="00C37166">
            <w:pPr>
              <w:spacing w:line="360" w:lineRule="auto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 xml:space="preserve">   (n=31)</w:t>
            </w:r>
          </w:p>
          <w:p w14:paraId="0494FE65" w14:textId="77777777" w:rsidR="00D76200" w:rsidRPr="00444D26" w:rsidRDefault="00D76200" w:rsidP="00C37166">
            <w:pPr>
              <w:spacing w:line="360" w:lineRule="auto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 xml:space="preserve">   Ear-nose-throat disorders </w:t>
            </w:r>
          </w:p>
          <w:p w14:paraId="62F02322" w14:textId="77777777" w:rsidR="00D76200" w:rsidRPr="00444D26" w:rsidRDefault="00D76200" w:rsidP="00C37166">
            <w:pPr>
              <w:spacing w:line="360" w:lineRule="auto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 xml:space="preserve">   (n=23)</w:t>
            </w:r>
          </w:p>
          <w:p w14:paraId="3180C344" w14:textId="77777777" w:rsidR="00D76200" w:rsidRPr="00444D26" w:rsidRDefault="00D76200" w:rsidP="00C37166">
            <w:pPr>
              <w:spacing w:line="360" w:lineRule="auto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 xml:space="preserve">   Frequent pediatric disorders </w:t>
            </w:r>
          </w:p>
          <w:p w14:paraId="33CFE178" w14:textId="77777777" w:rsidR="00D76200" w:rsidRPr="00444D26" w:rsidRDefault="00D76200" w:rsidP="00C37166">
            <w:pPr>
              <w:spacing w:line="360" w:lineRule="auto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 xml:space="preserve">   (n=23)</w:t>
            </w:r>
          </w:p>
          <w:p w14:paraId="4909834C" w14:textId="77777777" w:rsidR="00D76200" w:rsidRPr="00444D26" w:rsidRDefault="00D76200" w:rsidP="00C37166">
            <w:pPr>
              <w:spacing w:line="360" w:lineRule="auto"/>
              <w:rPr>
                <w:rFonts w:eastAsiaTheme="minorHAnsi"/>
                <w:i/>
                <w:iCs/>
                <w:sz w:val="14"/>
                <w:szCs w:val="14"/>
                <w:lang w:val="fr-BE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 xml:space="preserve">   </w:t>
            </w:r>
            <w:r w:rsidRPr="00444D26">
              <w:rPr>
                <w:rFonts w:eastAsiaTheme="minorHAnsi"/>
                <w:i/>
                <w:iCs/>
                <w:sz w:val="14"/>
                <w:szCs w:val="14"/>
                <w:lang w:val="fr-BE" w:eastAsia="en-US"/>
              </w:rPr>
              <w:t>Non-</w:t>
            </w:r>
            <w:proofErr w:type="spellStart"/>
            <w:r w:rsidRPr="00444D26">
              <w:rPr>
                <w:rFonts w:eastAsiaTheme="minorHAnsi"/>
                <w:i/>
                <w:iCs/>
                <w:sz w:val="14"/>
                <w:szCs w:val="14"/>
                <w:lang w:val="fr-BE" w:eastAsia="en-US"/>
              </w:rPr>
              <w:t>traumatic</w:t>
            </w:r>
            <w:proofErr w:type="spellEnd"/>
            <w:r w:rsidRPr="00444D26">
              <w:rPr>
                <w:rFonts w:eastAsiaTheme="minorHAnsi"/>
                <w:i/>
                <w:iCs/>
                <w:sz w:val="14"/>
                <w:szCs w:val="14"/>
                <w:lang w:val="fr-BE" w:eastAsia="en-US"/>
              </w:rPr>
              <w:t xml:space="preserve"> </w:t>
            </w:r>
            <w:proofErr w:type="spellStart"/>
            <w:r w:rsidRPr="00444D26">
              <w:rPr>
                <w:rFonts w:eastAsiaTheme="minorHAnsi"/>
                <w:i/>
                <w:iCs/>
                <w:sz w:val="14"/>
                <w:szCs w:val="14"/>
                <w:lang w:val="fr-BE" w:eastAsia="en-US"/>
              </w:rPr>
              <w:t>articular</w:t>
            </w:r>
            <w:proofErr w:type="spellEnd"/>
            <w:r w:rsidRPr="00444D26">
              <w:rPr>
                <w:rFonts w:eastAsiaTheme="minorHAnsi"/>
                <w:i/>
                <w:iCs/>
                <w:sz w:val="14"/>
                <w:szCs w:val="14"/>
                <w:lang w:val="fr-BE" w:eastAsia="en-US"/>
              </w:rPr>
              <w:t xml:space="preserve"> conditions (n=54)</w:t>
            </w:r>
          </w:p>
          <w:p w14:paraId="0CFED820" w14:textId="77777777" w:rsidR="00D76200" w:rsidRPr="00444D26" w:rsidRDefault="00D76200" w:rsidP="00C37166">
            <w:pPr>
              <w:spacing w:line="360" w:lineRule="auto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fr-BE" w:eastAsia="en-US"/>
              </w:rPr>
              <w:t xml:space="preserve">   </w:t>
            </w: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 xml:space="preserve">Problem involving &gt;5 patients </w:t>
            </w:r>
          </w:p>
          <w:p w14:paraId="27B5EB1D" w14:textId="77777777" w:rsidR="00D76200" w:rsidRPr="00444D26" w:rsidRDefault="00D76200" w:rsidP="00C37166">
            <w:pPr>
              <w:spacing w:line="360" w:lineRule="auto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 xml:space="preserve">   (n=7)</w:t>
            </w:r>
          </w:p>
          <w:p w14:paraId="090986D0" w14:textId="77777777" w:rsidR="00D76200" w:rsidRPr="00444D26" w:rsidRDefault="00D76200" w:rsidP="00C37166">
            <w:pPr>
              <w:spacing w:line="360" w:lineRule="auto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 xml:space="preserve">   Fever </w:t>
            </w:r>
          </w:p>
          <w:p w14:paraId="4D8593C8" w14:textId="77777777" w:rsidR="00D76200" w:rsidRPr="00444D26" w:rsidRDefault="00D76200" w:rsidP="00C37166">
            <w:pPr>
              <w:spacing w:line="360" w:lineRule="auto"/>
              <w:rPr>
                <w:rFonts w:eastAsiaTheme="minorHAnsi"/>
                <w:i/>
                <w:iCs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 xml:space="preserve">   (n=4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833EA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157 (71.00%)</w:t>
            </w:r>
          </w:p>
          <w:p w14:paraId="7E07E5E2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100AFF0C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6 (85.70%)</w:t>
            </w:r>
          </w:p>
          <w:p w14:paraId="10E7313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10582496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22 (73.40%)</w:t>
            </w:r>
          </w:p>
          <w:p w14:paraId="20804FE8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758640B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21 (67.70%)</w:t>
            </w:r>
          </w:p>
          <w:p w14:paraId="3A6D6042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11128B3D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19 (82.06%)</w:t>
            </w:r>
          </w:p>
          <w:p w14:paraId="0F744CAC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7BAE2E1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16 (69.60%)</w:t>
            </w:r>
          </w:p>
          <w:p w14:paraId="642AE66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5CD599D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30 (55.60%)</w:t>
            </w:r>
          </w:p>
          <w:p w14:paraId="097ABAB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44591B5A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7 (100%)</w:t>
            </w:r>
          </w:p>
          <w:p w14:paraId="297B199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7292BF0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36 (78.3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665D4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 xml:space="preserve">9 </w:t>
            </w:r>
          </w:p>
          <w:p w14:paraId="2A6D2F3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4.10%)</w:t>
            </w:r>
          </w:p>
          <w:p w14:paraId="39B80E9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6515AD7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0 (0%)</w:t>
            </w:r>
          </w:p>
          <w:p w14:paraId="0BADC2C6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2415CD0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1 (3.30%)</w:t>
            </w:r>
          </w:p>
          <w:p w14:paraId="7367F1CA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75B3C791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0 (0%)</w:t>
            </w:r>
          </w:p>
          <w:p w14:paraId="0CFC092E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3BF8D4CC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1 (4.30%)</w:t>
            </w:r>
          </w:p>
          <w:p w14:paraId="54085A98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5F8853CE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1 (4.30%)</w:t>
            </w:r>
          </w:p>
          <w:p w14:paraId="0C03F6D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0F20F99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3 (5.50%)</w:t>
            </w:r>
          </w:p>
          <w:p w14:paraId="7F12B4E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0BB390A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0 (0%)</w:t>
            </w:r>
          </w:p>
          <w:p w14:paraId="02C07B0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2D3CB621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3 (6.5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23C9C4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55 (24.90%)</w:t>
            </w:r>
          </w:p>
          <w:p w14:paraId="31000A0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698E176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1 (14.30%)</w:t>
            </w:r>
          </w:p>
          <w:p w14:paraId="0B25526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31D69D1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7 (23.30%)</w:t>
            </w:r>
          </w:p>
          <w:p w14:paraId="1155889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1966181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10 (32.30%)</w:t>
            </w:r>
          </w:p>
          <w:p w14:paraId="7CB81C2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3E1BE0AD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3 (13.10%)</w:t>
            </w:r>
          </w:p>
          <w:p w14:paraId="4E8719CC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2FF595D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6 (26.10%)</w:t>
            </w:r>
          </w:p>
          <w:p w14:paraId="7B82B7DD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60D49A2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21 (38.90%)</w:t>
            </w:r>
          </w:p>
          <w:p w14:paraId="572B00E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27CF120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0 (0%)</w:t>
            </w:r>
          </w:p>
          <w:p w14:paraId="4DF3B4DE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</w:pPr>
          </w:p>
          <w:p w14:paraId="196E7B12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i/>
                <w:iCs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i/>
                <w:iCs/>
                <w:sz w:val="14"/>
                <w:szCs w:val="14"/>
                <w:lang w:val="en-US" w:eastAsia="en-US"/>
              </w:rPr>
              <w:t>7 (15.2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7433E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185</w:t>
            </w:r>
          </w:p>
          <w:p w14:paraId="0AF756D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83.70%)</w:t>
            </w:r>
          </w:p>
          <w:p w14:paraId="4DCB6BF8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0FF9D83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7 (100.00%)</w:t>
            </w:r>
          </w:p>
          <w:p w14:paraId="7EE8AEFC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3F8E072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23 (76.70%)</w:t>
            </w:r>
          </w:p>
          <w:p w14:paraId="46B5956C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3F322EC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28 (90.30%)</w:t>
            </w:r>
          </w:p>
          <w:p w14:paraId="033A046E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63C8ABE7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20 (87.00%)</w:t>
            </w:r>
          </w:p>
          <w:p w14:paraId="2477A2C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1CAB6476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19 (82.60%)</w:t>
            </w:r>
          </w:p>
          <w:p w14:paraId="7639CBF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2253DA44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39 (72.20%)</w:t>
            </w:r>
          </w:p>
          <w:p w14:paraId="05E93A7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5F73F5CA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7 (100.00%)</w:t>
            </w:r>
          </w:p>
          <w:p w14:paraId="7EA92012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39403CA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42 (91.30%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31AD8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2</w:t>
            </w:r>
          </w:p>
          <w:p w14:paraId="2509C44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0.90%)</w:t>
            </w:r>
          </w:p>
          <w:p w14:paraId="02BCDDA6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228FDFB4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0 (0.00%)</w:t>
            </w:r>
          </w:p>
          <w:p w14:paraId="0485D14A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1CBAC6A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0 (0.00%)</w:t>
            </w:r>
          </w:p>
          <w:p w14:paraId="44637BB6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378DD1CE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0 (0.00%)</w:t>
            </w:r>
          </w:p>
          <w:p w14:paraId="56B699C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3635A41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0 (0.00%)</w:t>
            </w:r>
          </w:p>
          <w:p w14:paraId="42E49617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565ECFBD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0 (0.00%)</w:t>
            </w:r>
          </w:p>
          <w:p w14:paraId="0E54684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5730D40A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1 (1.9%)</w:t>
            </w:r>
          </w:p>
          <w:p w14:paraId="07436D96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40CFC0D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0 (0.00%)</w:t>
            </w:r>
          </w:p>
          <w:p w14:paraId="7D25345E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1756F29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1 (2.20%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A42DE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34</w:t>
            </w:r>
          </w:p>
          <w:p w14:paraId="1E816AC8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15.40%)</w:t>
            </w:r>
          </w:p>
          <w:p w14:paraId="65EA444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674B79BE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0 (0.00%)</w:t>
            </w:r>
          </w:p>
          <w:p w14:paraId="558A4F34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360D6E4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7 (23.30%)</w:t>
            </w:r>
          </w:p>
          <w:p w14:paraId="3C4CABAE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6462FEC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3 (9.70%)</w:t>
            </w:r>
          </w:p>
          <w:p w14:paraId="44D5574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4782656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3 (13.00%)</w:t>
            </w:r>
          </w:p>
          <w:p w14:paraId="707A2BF6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19F5780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4 (17.40%)</w:t>
            </w:r>
          </w:p>
          <w:p w14:paraId="790966B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78B7A9EA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14 (25.90%)</w:t>
            </w:r>
          </w:p>
          <w:p w14:paraId="38FE7204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1468CE9C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0 (0.00%)</w:t>
            </w:r>
          </w:p>
          <w:p w14:paraId="13CAF14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6B96993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3 (6.5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7FBE54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157</w:t>
            </w:r>
          </w:p>
          <w:p w14:paraId="3EB5419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84.90%)</w:t>
            </w:r>
          </w:p>
          <w:p w14:paraId="4AA2ADC7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5DF1764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6 (85.70%)</w:t>
            </w:r>
          </w:p>
          <w:p w14:paraId="135414A2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1BA84838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22 (95.70%)</w:t>
            </w:r>
          </w:p>
          <w:p w14:paraId="21E75D1E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43EC1A6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21 (75.00%)</w:t>
            </w:r>
          </w:p>
          <w:p w14:paraId="53BD6E01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253209FC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19 (95.00%)</w:t>
            </w:r>
          </w:p>
          <w:p w14:paraId="0BB5D86D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5A3C72D6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16 (84.20%)</w:t>
            </w:r>
          </w:p>
          <w:p w14:paraId="5C0E602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2E8B5491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30 (77.00%)</w:t>
            </w:r>
          </w:p>
          <w:p w14:paraId="32381272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2C287C1A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7 (100.00%)</w:t>
            </w:r>
          </w:p>
          <w:p w14:paraId="282DBF5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7E1375C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36 (85.7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9499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7</w:t>
            </w:r>
          </w:p>
          <w:p w14:paraId="52A86BE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3.80%)</w:t>
            </w:r>
          </w:p>
          <w:p w14:paraId="2241A05E" w14:textId="77777777" w:rsidR="00D76200" w:rsidRPr="00444D26" w:rsidRDefault="00D76200" w:rsidP="00C37166">
            <w:pPr>
              <w:spacing w:line="360" w:lineRule="auto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4AB2093E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0 (0.00%)</w:t>
            </w:r>
          </w:p>
          <w:p w14:paraId="2B197A3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0B72A95D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1 (4.30%)</w:t>
            </w:r>
          </w:p>
          <w:p w14:paraId="48D8014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21B6700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0 (0.00%)</w:t>
            </w:r>
          </w:p>
          <w:p w14:paraId="6EF508A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49599A0D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1 (5.00%)</w:t>
            </w:r>
          </w:p>
          <w:p w14:paraId="0D77C52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46D3609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1 (5.30%)</w:t>
            </w:r>
          </w:p>
          <w:p w14:paraId="362DE251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19500642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2 (5.00%)</w:t>
            </w:r>
          </w:p>
          <w:p w14:paraId="2E0CDABC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3E302016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0 (0.00%)</w:t>
            </w:r>
          </w:p>
          <w:p w14:paraId="574BB1E6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0DF4B074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2 (4.8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21B31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21</w:t>
            </w:r>
          </w:p>
          <w:p w14:paraId="5A7A2AD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11.30%)</w:t>
            </w:r>
          </w:p>
          <w:p w14:paraId="1BC9BC98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2554C1D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1 (14.30%)</w:t>
            </w:r>
          </w:p>
          <w:p w14:paraId="3F9C94BE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750315BC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0 (0.00%)</w:t>
            </w:r>
          </w:p>
          <w:p w14:paraId="1265CFE6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66E5751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7 (25.00%)</w:t>
            </w:r>
          </w:p>
          <w:p w14:paraId="0BCA82C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7306AF7A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0 (0.00%)</w:t>
            </w:r>
          </w:p>
          <w:p w14:paraId="6286D035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68EE68E1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2 (10.50%)</w:t>
            </w:r>
          </w:p>
          <w:p w14:paraId="1D3A619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63BEE699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7 (18.00%)</w:t>
            </w:r>
          </w:p>
          <w:p w14:paraId="2DA16861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242E213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0 (0.00%)</w:t>
            </w:r>
          </w:p>
          <w:p w14:paraId="18BC010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</w:p>
          <w:p w14:paraId="7F7F8A02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4"/>
                <w:szCs w:val="14"/>
                <w:lang w:val="en-US" w:eastAsia="en-US"/>
              </w:rPr>
            </w:pPr>
            <w:r w:rsidRPr="00444D26">
              <w:rPr>
                <w:rFonts w:eastAsiaTheme="minorHAnsi"/>
                <w:sz w:val="14"/>
                <w:szCs w:val="14"/>
                <w:lang w:val="en-US" w:eastAsia="en-US"/>
              </w:rPr>
              <w:t>4 (9.50%)</w:t>
            </w:r>
          </w:p>
        </w:tc>
      </w:tr>
      <w:tr w:rsidR="00D76200" w:rsidRPr="00444D26" w14:paraId="284945F6" w14:textId="77777777" w:rsidTr="00C3716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EB7952" w14:textId="77777777" w:rsidR="00D76200" w:rsidRPr="00444D26" w:rsidRDefault="00D76200" w:rsidP="00C37166">
            <w:pPr>
              <w:spacing w:line="360" w:lineRule="auto"/>
              <w:jc w:val="both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 xml:space="preserve">Overall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9A06D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513 (68.4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668D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 xml:space="preserve">69 </w:t>
            </w:r>
          </w:p>
          <w:p w14:paraId="1AEFB833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9.2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7A3EB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168 (22.4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C3CEA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642</w:t>
            </w:r>
          </w:p>
          <w:p w14:paraId="2FDD0D61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85.6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0</w:t>
            </w: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%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71B1A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4</w:t>
            </w:r>
          </w:p>
          <w:p w14:paraId="7EB79E9D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(</w:t>
            </w: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1.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90</w:t>
            </w: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%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4CFBFF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94</w:t>
            </w:r>
          </w:p>
          <w:p w14:paraId="556C555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1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2</w:t>
            </w: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.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50</w:t>
            </w: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13573B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513</w:t>
            </w:r>
          </w:p>
          <w:p w14:paraId="59063DBC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79.9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0</w:t>
            </w: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B4430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55</w:t>
            </w:r>
          </w:p>
          <w:p w14:paraId="16F3DF0D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8</w:t>
            </w: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.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60</w:t>
            </w: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0A1A2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74</w:t>
            </w:r>
          </w:p>
          <w:p w14:paraId="0D058844" w14:textId="77777777" w:rsidR="00D76200" w:rsidRPr="00444D26" w:rsidRDefault="00D76200" w:rsidP="00C37166">
            <w:pPr>
              <w:spacing w:line="36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(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11</w:t>
            </w: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.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50</w:t>
            </w:r>
            <w:r w:rsidRPr="00444D26">
              <w:rPr>
                <w:rFonts w:eastAsiaTheme="minorHAnsi"/>
                <w:sz w:val="18"/>
                <w:szCs w:val="18"/>
                <w:lang w:val="en-US" w:eastAsia="en-US"/>
              </w:rPr>
              <w:t>%)</w:t>
            </w:r>
          </w:p>
        </w:tc>
      </w:tr>
    </w:tbl>
    <w:p w14:paraId="1E0DBD1F" w14:textId="77777777" w:rsidR="00D76200" w:rsidRPr="00A629E2" w:rsidRDefault="00D76200" w:rsidP="00D76200">
      <w:pPr>
        <w:spacing w:line="360" w:lineRule="auto"/>
        <w:jc w:val="both"/>
        <w:rPr>
          <w:i/>
          <w:sz w:val="19"/>
          <w:szCs w:val="19"/>
          <w:u w:val="single"/>
          <w:lang w:val="en-US"/>
        </w:rPr>
      </w:pPr>
      <w:r w:rsidRPr="00444D26">
        <w:rPr>
          <w:sz w:val="19"/>
          <w:szCs w:val="19"/>
          <w:lang w:val="en-US"/>
        </w:rPr>
        <w:t>Notes: (*) Sample size was adjusted after removing falsely classified cases by the participants.</w:t>
      </w:r>
    </w:p>
    <w:p w14:paraId="101CFE12" w14:textId="77777777" w:rsidR="00D76200" w:rsidRPr="00C9411A" w:rsidRDefault="00D76200" w:rsidP="00D76200">
      <w:pPr>
        <w:spacing w:line="480" w:lineRule="auto"/>
        <w:jc w:val="both"/>
        <w:rPr>
          <w:rFonts w:eastAsiaTheme="minorHAnsi"/>
          <w:sz w:val="18"/>
          <w:szCs w:val="18"/>
          <w:lang w:val="en-US" w:eastAsia="en-US"/>
        </w:rPr>
      </w:pPr>
    </w:p>
    <w:p w14:paraId="434BA7AB" w14:textId="77777777" w:rsidR="00D76200" w:rsidRPr="00277A7C" w:rsidRDefault="00D76200" w:rsidP="00D76200">
      <w:pPr>
        <w:spacing w:line="480" w:lineRule="auto"/>
        <w:jc w:val="both"/>
        <w:rPr>
          <w:sz w:val="22"/>
          <w:szCs w:val="22"/>
          <w:lang w:val="en-US"/>
        </w:rPr>
      </w:pPr>
    </w:p>
    <w:p w14:paraId="486C2EA0" w14:textId="77777777" w:rsidR="00D76200" w:rsidRPr="003F3FD1" w:rsidRDefault="00D76200" w:rsidP="00D76200">
      <w:pPr>
        <w:spacing w:line="480" w:lineRule="auto"/>
        <w:jc w:val="both"/>
        <w:rPr>
          <w:b/>
          <w:i/>
          <w:sz w:val="22"/>
          <w:szCs w:val="22"/>
          <w:lang w:val="en-US"/>
        </w:rPr>
      </w:pPr>
    </w:p>
    <w:p w14:paraId="6865A361" w14:textId="77777777" w:rsidR="00B14C6B" w:rsidRPr="00D76200" w:rsidRDefault="00B14C6B">
      <w:pPr>
        <w:rPr>
          <w:lang w:val="en-US"/>
        </w:rPr>
      </w:pPr>
    </w:p>
    <w:sectPr w:rsidR="00B14C6B" w:rsidRPr="00D76200" w:rsidSect="001149E9">
      <w:footerReference w:type="even" r:id="rId4"/>
      <w:footerReference w:type="default" r:id="rId5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023920859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945925A" w14:textId="77777777" w:rsidR="00714D21" w:rsidRDefault="00D76200" w:rsidP="003D46D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D0C8BEA" w14:textId="77777777" w:rsidR="00714D21" w:rsidRDefault="00D76200" w:rsidP="006B6B8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46543747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44FBBF3" w14:textId="77777777" w:rsidR="00714D21" w:rsidRDefault="00D76200" w:rsidP="003D46D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1EA3F54" w14:textId="77777777" w:rsidR="00714D21" w:rsidRDefault="00D76200" w:rsidP="006B6B84">
    <w:pPr>
      <w:pStyle w:val="Pieddepag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C6B"/>
    <w:rsid w:val="00B14C6B"/>
    <w:rsid w:val="00D76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876D03"/>
  <w15:chartTrackingRefBased/>
  <w15:docId w15:val="{A583A73E-63CE-E44A-93E9-F308E8976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200"/>
    <w:rPr>
      <w:rFonts w:ascii="Times New Roman" w:eastAsia="Times New Roman" w:hAnsi="Times New Roman" w:cs="Times New Roman"/>
      <w:lang w:val="fr-FR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76200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D76200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76200"/>
    <w:rPr>
      <w:rFonts w:ascii="Times New Roman" w:eastAsia="Times New Roman" w:hAnsi="Times New Roman" w:cs="Times New Roman"/>
      <w:lang w:val="fr-FR" w:eastAsia="en-GB"/>
    </w:rPr>
  </w:style>
  <w:style w:type="character" w:styleId="Numrodepage">
    <w:name w:val="page number"/>
    <w:basedOn w:val="Policepardfaut"/>
    <w:uiPriority w:val="99"/>
    <w:semiHidden/>
    <w:unhideWhenUsed/>
    <w:rsid w:val="00D76200"/>
  </w:style>
  <w:style w:type="character" w:styleId="Numrodeligne">
    <w:name w:val="line number"/>
    <w:basedOn w:val="Policepardfaut"/>
    <w:uiPriority w:val="99"/>
    <w:semiHidden/>
    <w:unhideWhenUsed/>
    <w:rsid w:val="00D762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2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Gilbert</dc:creator>
  <cp:keywords/>
  <dc:description/>
  <cp:lastModifiedBy>Allison Gilbert</cp:lastModifiedBy>
  <cp:revision>2</cp:revision>
  <dcterms:created xsi:type="dcterms:W3CDTF">2022-05-17T07:17:00Z</dcterms:created>
  <dcterms:modified xsi:type="dcterms:W3CDTF">2022-05-17T07:18:00Z</dcterms:modified>
</cp:coreProperties>
</file>